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7EB" w:rsidRPr="0086087A" w:rsidRDefault="007A57EB" w:rsidP="007A57EB">
      <w:pPr>
        <w:pStyle w:val="Heading2"/>
        <w:spacing w:line="360" w:lineRule="auto"/>
        <w:rPr>
          <w:color w:val="auto"/>
        </w:rPr>
      </w:pPr>
      <w:r w:rsidRPr="0086087A">
        <w:rPr>
          <w:color w:val="auto"/>
        </w:rPr>
        <w:t xml:space="preserve">Supplementary Table 1 – One Sample </w:t>
      </w:r>
      <w:r>
        <w:rPr>
          <w:color w:val="auto"/>
        </w:rPr>
        <w:t>Mendelian Randomisation</w:t>
      </w:r>
      <w:r w:rsidRPr="0086087A">
        <w:rPr>
          <w:color w:val="auto"/>
        </w:rPr>
        <w:t xml:space="preserve"> Resul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56"/>
        <w:gridCol w:w="2126"/>
        <w:gridCol w:w="1984"/>
        <w:gridCol w:w="1701"/>
      </w:tblGrid>
      <w:tr w:rsidR="007A57EB" w:rsidRPr="0086087A" w:rsidTr="00CF7796">
        <w:tc>
          <w:tcPr>
            <w:tcW w:w="3256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Exposure</w:t>
            </w:r>
          </w:p>
        </w:tc>
        <w:tc>
          <w:tcPr>
            <w:tcW w:w="2126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Outcome</w:t>
            </w:r>
          </w:p>
        </w:tc>
        <w:tc>
          <w:tcPr>
            <w:tcW w:w="1984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OR</w:t>
            </w:r>
          </w:p>
        </w:tc>
        <w:tc>
          <w:tcPr>
            <w:tcW w:w="1701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P value</w:t>
            </w:r>
          </w:p>
        </w:tc>
      </w:tr>
      <w:tr w:rsidR="00563D4E" w:rsidRPr="0086087A" w:rsidTr="00CF7796">
        <w:tc>
          <w:tcPr>
            <w:tcW w:w="325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-GRS</w:t>
            </w:r>
          </w:p>
        </w:tc>
        <w:tc>
          <w:tcPr>
            <w:tcW w:w="212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FS_ICD-10</w:t>
            </w:r>
            <w:r>
              <w:rPr>
                <w:sz w:val="22"/>
                <w:szCs w:val="22"/>
              </w:rPr>
              <w:t>+OPCS</w:t>
            </w:r>
          </w:p>
        </w:tc>
        <w:tc>
          <w:tcPr>
            <w:tcW w:w="1984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1.02-1.09)</w:t>
            </w:r>
          </w:p>
        </w:tc>
        <w:tc>
          <w:tcPr>
            <w:tcW w:w="1701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 w:rsidR="00563D4E" w:rsidRPr="0086087A" w:rsidTr="00CF7796">
        <w:tc>
          <w:tcPr>
            <w:tcW w:w="325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-GRS</w:t>
            </w:r>
          </w:p>
        </w:tc>
        <w:tc>
          <w:tcPr>
            <w:tcW w:w="212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S_</w:t>
            </w:r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984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1.02-1.06)</w:t>
            </w:r>
          </w:p>
        </w:tc>
        <w:tc>
          <w:tcPr>
            <w:tcW w:w="1701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x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</w:tr>
      <w:tr w:rsidR="00563D4E" w:rsidRPr="0086087A" w:rsidTr="00CF7796">
        <w:tc>
          <w:tcPr>
            <w:tcW w:w="325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 GRS</w:t>
            </w:r>
          </w:p>
        </w:tc>
        <w:tc>
          <w:tcPr>
            <w:tcW w:w="212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FS_ICD-10</w:t>
            </w:r>
            <w:r>
              <w:rPr>
                <w:sz w:val="22"/>
                <w:szCs w:val="22"/>
              </w:rPr>
              <w:t>+OPCS</w:t>
            </w:r>
          </w:p>
        </w:tc>
        <w:tc>
          <w:tcPr>
            <w:tcW w:w="1984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99-1.22)</w:t>
            </w:r>
          </w:p>
        </w:tc>
        <w:tc>
          <w:tcPr>
            <w:tcW w:w="1701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 w:rsidR="00563D4E" w:rsidRPr="0086087A" w:rsidTr="00CF7796">
        <w:tc>
          <w:tcPr>
            <w:tcW w:w="325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 GRS</w:t>
            </w:r>
          </w:p>
        </w:tc>
        <w:tc>
          <w:tcPr>
            <w:tcW w:w="212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S_</w:t>
            </w:r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984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1.02-1.13)</w:t>
            </w:r>
          </w:p>
        </w:tc>
        <w:tc>
          <w:tcPr>
            <w:tcW w:w="1701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 w:rsidR="00563D4E" w:rsidRPr="0086087A" w:rsidTr="00CF7796">
        <w:tc>
          <w:tcPr>
            <w:tcW w:w="325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-GRS</w:t>
            </w:r>
            <w:r>
              <w:rPr>
                <w:sz w:val="22"/>
                <w:szCs w:val="22"/>
              </w:rPr>
              <w:t xml:space="preserve"> (adjusted)</w:t>
            </w:r>
          </w:p>
        </w:tc>
        <w:tc>
          <w:tcPr>
            <w:tcW w:w="212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FS_ICD-10</w:t>
            </w:r>
            <w:r>
              <w:rPr>
                <w:sz w:val="22"/>
                <w:szCs w:val="22"/>
              </w:rPr>
              <w:t>+OPCS</w:t>
            </w:r>
          </w:p>
        </w:tc>
        <w:tc>
          <w:tcPr>
            <w:tcW w:w="1984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1.02-1.09)</w:t>
            </w:r>
          </w:p>
        </w:tc>
        <w:tc>
          <w:tcPr>
            <w:tcW w:w="1701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 w:rsidR="00563D4E" w:rsidRPr="0086087A" w:rsidTr="00CF7796">
        <w:tc>
          <w:tcPr>
            <w:tcW w:w="325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-GRS</w:t>
            </w:r>
            <w:r>
              <w:rPr>
                <w:sz w:val="22"/>
                <w:szCs w:val="22"/>
              </w:rPr>
              <w:t xml:space="preserve"> (adjusted)</w:t>
            </w:r>
          </w:p>
        </w:tc>
        <w:tc>
          <w:tcPr>
            <w:tcW w:w="2126" w:type="dxa"/>
          </w:tcPr>
          <w:p w:rsidR="00563D4E" w:rsidRPr="0086087A" w:rsidRDefault="00563D4E" w:rsidP="00563D4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S_</w:t>
            </w:r>
            <w:r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984" w:type="dxa"/>
          </w:tcPr>
          <w:p w:rsidR="00563D4E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1.02-1.06)</w:t>
            </w:r>
          </w:p>
        </w:tc>
        <w:tc>
          <w:tcPr>
            <w:tcW w:w="1701" w:type="dxa"/>
          </w:tcPr>
          <w:p w:rsidR="00563D4E" w:rsidRDefault="00563D4E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x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</w:tr>
      <w:tr w:rsidR="00BE572F" w:rsidRPr="0086087A" w:rsidTr="00CF7796">
        <w:tc>
          <w:tcPr>
            <w:tcW w:w="3256" w:type="dxa"/>
          </w:tcPr>
          <w:p w:rsidR="00BE572F" w:rsidRPr="0086087A" w:rsidRDefault="00BE572F" w:rsidP="00BE572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 GRS</w:t>
            </w:r>
            <w:r>
              <w:rPr>
                <w:sz w:val="22"/>
                <w:szCs w:val="22"/>
              </w:rPr>
              <w:t xml:space="preserve"> (adjusted)</w:t>
            </w:r>
          </w:p>
        </w:tc>
        <w:tc>
          <w:tcPr>
            <w:tcW w:w="2126" w:type="dxa"/>
          </w:tcPr>
          <w:p w:rsidR="00BE572F" w:rsidRPr="0086087A" w:rsidRDefault="00BE572F" w:rsidP="00BE572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FS_ICD-10</w:t>
            </w:r>
            <w:r w:rsidR="00563D4E">
              <w:rPr>
                <w:sz w:val="22"/>
                <w:szCs w:val="22"/>
              </w:rPr>
              <w:t>+OPCS</w:t>
            </w:r>
          </w:p>
        </w:tc>
        <w:tc>
          <w:tcPr>
            <w:tcW w:w="1984" w:type="dxa"/>
          </w:tcPr>
          <w:p w:rsidR="00BE572F" w:rsidRPr="0086087A" w:rsidRDefault="00BE572F" w:rsidP="00563D4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5566E6">
              <w:rPr>
                <w:sz w:val="22"/>
                <w:szCs w:val="22"/>
              </w:rPr>
              <w:t>.08 (0.99-1.1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BE572F" w:rsidRDefault="00BE572F" w:rsidP="00BE572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 w:rsidR="00BE572F" w:rsidRPr="0086087A" w:rsidTr="00CF7796">
        <w:tc>
          <w:tcPr>
            <w:tcW w:w="3256" w:type="dxa"/>
          </w:tcPr>
          <w:p w:rsidR="00BE572F" w:rsidRPr="0086087A" w:rsidRDefault="00BE572F" w:rsidP="00BE572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 GRS</w:t>
            </w:r>
            <w:r>
              <w:rPr>
                <w:sz w:val="22"/>
                <w:szCs w:val="22"/>
              </w:rPr>
              <w:t xml:space="preserve"> (adjusted)</w:t>
            </w:r>
          </w:p>
        </w:tc>
        <w:tc>
          <w:tcPr>
            <w:tcW w:w="2126" w:type="dxa"/>
          </w:tcPr>
          <w:p w:rsidR="00BE572F" w:rsidRPr="0086087A" w:rsidRDefault="00BE572F" w:rsidP="00CF779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S_</w:t>
            </w:r>
            <w:r w:rsidR="00563D4E">
              <w:rPr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984" w:type="dxa"/>
          </w:tcPr>
          <w:p w:rsidR="00BE572F" w:rsidRPr="0086087A" w:rsidRDefault="005566E6" w:rsidP="00BE572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  <w:r w:rsidR="00BE572F">
              <w:rPr>
                <w:sz w:val="22"/>
                <w:szCs w:val="22"/>
              </w:rPr>
              <w:t xml:space="preserve"> (1.02</w:t>
            </w:r>
            <w:r>
              <w:rPr>
                <w:sz w:val="22"/>
                <w:szCs w:val="22"/>
              </w:rPr>
              <w:t>-1.11</w:t>
            </w:r>
            <w:r w:rsidR="00BE572F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BE572F" w:rsidRPr="0086087A" w:rsidRDefault="00BE572F" w:rsidP="00BE572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</w:tbl>
    <w:p w:rsidR="00CC256C" w:rsidRDefault="001B58E9" w:rsidP="00F12F7B">
      <w:r>
        <w:t>Results from one sample Mendelian Randomisation analysis using two stage least squares regression</w:t>
      </w:r>
      <w:bookmarkStart w:id="0" w:name="_GoBack"/>
      <w:bookmarkEnd w:id="0"/>
    </w:p>
    <w:p w:rsidR="004239D1" w:rsidRPr="00592E89" w:rsidRDefault="004239D1"/>
    <w:sectPr w:rsidR="004239D1" w:rsidRPr="00592E89" w:rsidSect="00860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7EB"/>
    <w:rsid w:val="00013869"/>
    <w:rsid w:val="00035729"/>
    <w:rsid w:val="00055342"/>
    <w:rsid w:val="00082F6E"/>
    <w:rsid w:val="000B4C23"/>
    <w:rsid w:val="000F68A7"/>
    <w:rsid w:val="000F72F0"/>
    <w:rsid w:val="00107369"/>
    <w:rsid w:val="00153A82"/>
    <w:rsid w:val="00182D38"/>
    <w:rsid w:val="001B58E9"/>
    <w:rsid w:val="001F6A58"/>
    <w:rsid w:val="002B4ACD"/>
    <w:rsid w:val="002E32CA"/>
    <w:rsid w:val="00314A79"/>
    <w:rsid w:val="004239D1"/>
    <w:rsid w:val="00484D1B"/>
    <w:rsid w:val="004E7F2C"/>
    <w:rsid w:val="00513922"/>
    <w:rsid w:val="005566E6"/>
    <w:rsid w:val="005607E9"/>
    <w:rsid w:val="00563BD4"/>
    <w:rsid w:val="00563D4E"/>
    <w:rsid w:val="00576204"/>
    <w:rsid w:val="00591AB0"/>
    <w:rsid w:val="00592E89"/>
    <w:rsid w:val="005C06EE"/>
    <w:rsid w:val="00693527"/>
    <w:rsid w:val="007004B5"/>
    <w:rsid w:val="00746861"/>
    <w:rsid w:val="0077375E"/>
    <w:rsid w:val="007A4DAA"/>
    <w:rsid w:val="007A57EB"/>
    <w:rsid w:val="00804B13"/>
    <w:rsid w:val="00806133"/>
    <w:rsid w:val="00826ACC"/>
    <w:rsid w:val="0083330D"/>
    <w:rsid w:val="00891136"/>
    <w:rsid w:val="0089602D"/>
    <w:rsid w:val="008B62A8"/>
    <w:rsid w:val="008F293E"/>
    <w:rsid w:val="00941188"/>
    <w:rsid w:val="00974160"/>
    <w:rsid w:val="009C420E"/>
    <w:rsid w:val="009D5C84"/>
    <w:rsid w:val="00A01D15"/>
    <w:rsid w:val="00A066E5"/>
    <w:rsid w:val="00A33AF0"/>
    <w:rsid w:val="00A43AD2"/>
    <w:rsid w:val="00A44612"/>
    <w:rsid w:val="00A450B0"/>
    <w:rsid w:val="00A65C25"/>
    <w:rsid w:val="00A94945"/>
    <w:rsid w:val="00B55DF3"/>
    <w:rsid w:val="00B80DC6"/>
    <w:rsid w:val="00BE572F"/>
    <w:rsid w:val="00C024DF"/>
    <w:rsid w:val="00CC256C"/>
    <w:rsid w:val="00CE40B5"/>
    <w:rsid w:val="00CF3A26"/>
    <w:rsid w:val="00CF7796"/>
    <w:rsid w:val="00D311BB"/>
    <w:rsid w:val="00D501CF"/>
    <w:rsid w:val="00D905C5"/>
    <w:rsid w:val="00DA530F"/>
    <w:rsid w:val="00DB16FF"/>
    <w:rsid w:val="00DB2F8A"/>
    <w:rsid w:val="00DD2DE1"/>
    <w:rsid w:val="00DD6E8A"/>
    <w:rsid w:val="00E24755"/>
    <w:rsid w:val="00E7453C"/>
    <w:rsid w:val="00EB2B34"/>
    <w:rsid w:val="00EF012C"/>
    <w:rsid w:val="00F12F7B"/>
    <w:rsid w:val="00F70317"/>
    <w:rsid w:val="00FC2372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3BE9B-2959-4A52-A60F-6C3E22F7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7EB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7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7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4B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7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57E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A5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0F"/>
    <w:rPr>
      <w:rFonts w:ascii="Segoe UI" w:hAnsi="Segoe UI" w:cs="Segoe UI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7A4DAA"/>
    <w:rPr>
      <w:b/>
      <w:color w:val="1F4E79" w:themeColor="accent1" w:themeShade="80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A4DAA"/>
    <w:rPr>
      <w:rFonts w:ascii="Arial" w:hAnsi="Arial" w:cs="Arial"/>
      <w:b/>
      <w:color w:val="1F4E79" w:themeColor="accent1" w:themeShade="80"/>
    </w:rPr>
  </w:style>
  <w:style w:type="character" w:customStyle="1" w:styleId="Heading3Char">
    <w:name w:val="Heading 3 Char"/>
    <w:basedOn w:val="DefaultParagraphFont"/>
    <w:link w:val="Heading3"/>
    <w:uiPriority w:val="9"/>
    <w:rsid w:val="00804B1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BCEAD-D698-41D6-A0AE-0D73E33E6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Harry</dc:creator>
  <cp:keywords/>
  <dc:description/>
  <cp:lastModifiedBy>Green, Harry</cp:lastModifiedBy>
  <cp:revision>3</cp:revision>
  <cp:lastPrinted>2020-11-11T11:24:00Z</cp:lastPrinted>
  <dcterms:created xsi:type="dcterms:W3CDTF">2021-05-06T10:58:00Z</dcterms:created>
  <dcterms:modified xsi:type="dcterms:W3CDTF">2021-05-06T11:00:00Z</dcterms:modified>
</cp:coreProperties>
</file>